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Taxa and their GenBank accession numbers used in this study.</w:t>
      </w:r>
    </w:p>
    <w:tbl>
      <w:tblPr>
        <w:tblW w:w="148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835"/>
        <w:gridCol w:w="6090"/>
        <w:gridCol w:w="1134"/>
        <w:gridCol w:w="1134"/>
        <w:gridCol w:w="1134"/>
        <w:gridCol w:w="1134"/>
      </w:tblGrid>
      <w:tr>
        <w:trPr>
          <w:trHeight w:val="240" w:hRule="atLeast"/>
        </w:trPr>
        <w:tc>
          <w:tcPr>
            <w:tcW w:w="138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Section</w:t>
            </w:r>
          </w:p>
        </w:tc>
        <w:tc>
          <w:tcPr>
            <w:tcW w:w="28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Taxa</w:t>
            </w:r>
          </w:p>
        </w:tc>
        <w:tc>
          <w:tcPr>
            <w:tcW w:w="60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Strains</w:t>
            </w: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536" w:type="dxa"/>
            <w:gridSpan w:val="4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GenBank accession numbers</w:t>
            </w:r>
          </w:p>
        </w:tc>
      </w:tr>
      <w:tr>
        <w:trPr>
          <w:trHeight w:val="240" w:hRule="atLeast"/>
        </w:trPr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28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</w:r>
          </w:p>
        </w:tc>
        <w:tc>
          <w:tcPr>
            <w:tcW w:w="60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I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Be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C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RPB2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Flav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spergillus aflatoxiforman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DTO 228-G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662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7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8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89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arachidicola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761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409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203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202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802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austwick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DTO 228-F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662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7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8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893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cereal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DTO 228-E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662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6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8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884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flav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1957 (ex-typ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F0278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4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5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44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flav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501.65 (ex neotype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subolivaceus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5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6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8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82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flav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447 (ex-neotype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oryzae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5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43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A. flav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KUMCC 18-0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52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616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78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38436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A. flav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KUMCC 18-0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523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616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78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38436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minisclerotigene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76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409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9246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8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79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motta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001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F4127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6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8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87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parasitic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00926 = IBT 32309 = MUM 10.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F0278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5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44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pipericola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43680 = DTO 228-H4 = IBT 246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662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7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8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90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pseudotamar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766.97 = NRRL 25517 = IBT 21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F2725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203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2020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02163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serg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0017 = MUM 10.219 = IBT 32292 = IBT 32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9379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6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8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87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soja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00928 = DTO 046-C3 = IMI 1913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175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1754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1755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83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subflav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43683 = DTO 326-E8 = S778 = CCF 4957 = NRRL 66254 = IBT 349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279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7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8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G517964</w:t>
            </w:r>
          </w:p>
        </w:tc>
      </w:tr>
      <w:tr>
        <w:trPr>
          <w:trHeight w:val="240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tamarii</w:t>
            </w:r>
          </w:p>
        </w:tc>
        <w:tc>
          <w:tcPr>
            <w:tcW w:w="6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L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2081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F00492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47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52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02162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Fumigat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arcoverd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IFM 61334 = JCM 198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B8188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B8188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C36767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assulatus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KACC 41691 = IBT 279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F545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114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114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F54531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aureol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L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2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3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auratus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466.65 = NRRL 4378 = ATCC 16894 = IFO 8783 = IMI 075886 = QM 7860 = WB 4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66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austral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2.55 = NRRL 2392 = IMI 061450 = WB 23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4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brevipe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I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24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42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denticulatus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652.73 = KACC 41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114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114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C367683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duricaul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481.65 = NRRL 4021 = ATCC 16900 = IMI 172282 = WB 4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5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fel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0245 = 131F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558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217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217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fennellia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598.74 = NRRL 5534 = ATCC 24325 = IMI 278382 = PIL60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F0573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8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ferencz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21594 = NRRL 4179 = IBT 27813 = DTO24-F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64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ﬁscheri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544.65 = NRRL 181 = ATCC 1020 = DSM 3700 = IMI 211391 = QM 1983 = Thom 4651.2 = WB 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24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fumigatiaffin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IBT 12703 = CBS 117186 = KACC 41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0948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0948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fumigat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3.61 = NRRL 163 = ATCC 1022 = IMI 016152 = LSHBAc71 = NCTC 982 = QM 1981 = Thom 118 = WB 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1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A. fumigat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KUMCC 18-019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5233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6167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7824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38436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galapagensis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7522 = IBT 16756 = KACC 41935 = DTO3H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534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534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C367686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hiratsukae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294.9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8624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Y8706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fumisynnemat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IFM 42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B2507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B248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B2599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C367685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lacinios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7721 = NRRL 35589 = KACC 416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B299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Y8707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Y8707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multiplicatus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646.95 = IBT 175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114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114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lentul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7885 = NRRL 35552 = IBT 27201 = KACC 419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56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nishimura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CBS 117265 = IBT 301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744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534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534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74395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neoglaber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1.55 = NRRL 2163 = ATCC 16909 = IFO 8789 = IMI 061447 = IMI 061447ii = QM 1903 = WB 2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014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0141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36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novofumigat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7520 = KACC 41934 = IBT 168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0948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0948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papuensis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841.96 = IBT 278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2202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Y8707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Y8706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C367692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parafelis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M-3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9146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9147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91473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N. paulist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M-FA-06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B4887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B4887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pseudofelis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M-6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9146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9147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914734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pseudoviridinutan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IHAV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9146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9147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91473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viridinutan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E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27.56 = ATCC 16901 = IMI 062875 = IMI 062875ii = NRRL 4365 = WB 4081 = WB 4365 = WB 47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F1347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534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65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thermomutatus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20748 = CBS 208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34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quadricinctus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5.52 = NRRL 2154 = ATCC 16897 = IMI 48583 = IMI 048583ii = QM 6874 = WB 2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35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siam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KUFC 6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B646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solicola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357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220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220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220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spathulatus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20549 = ATCC 64222 = NHL 29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3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spinosus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L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5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75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stramenius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498.65 = NRRL 4652 = ATCC 16895 = IFO 9611 = IMI 172293 = QM 8900 = WB 46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7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takak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M-FA-8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B787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B787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tateno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407.93 = CBM FA 0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8624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114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114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turcos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KACC 42091 = IBT 279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534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534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F54531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udagawae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N. udagawae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M FA-07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B2507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F132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B748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unilateral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577 = CBS 126.56 = ATCC 16902 = IFO 8136 = IMI 062876 = QM 8163 = WB 4366 = WB 47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8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9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9784</w:t>
            </w:r>
          </w:p>
        </w:tc>
      </w:tr>
      <w:tr>
        <w:trPr>
          <w:trHeight w:val="240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wyomingensis</w:t>
            </w:r>
          </w:p>
        </w:tc>
        <w:tc>
          <w:tcPr>
            <w:tcW w:w="6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CF 4417 = CMF ISB 249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G32408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F93335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F93339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F93737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Nigr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acid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564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J280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Y5855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Y5855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aculeatin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21060 = IBT 29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159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1592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159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F559233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aculeat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72.66 = NRRL 5094 = IMI 211388 = ATCC 16872 = WB 5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5778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046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aculeat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-7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578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5778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578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awamor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557.65 = ITEM 4509 = ATCC 16877 = IMI 211394 = IOC 230 = WB 49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M0876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Y82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J9648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brasili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01740 = IMI 381727 = IBT 21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629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629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N5945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006765 load again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brunneoviolace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621.78 = NRRL 4912 = IMI 312981 = WB 49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J280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045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brunneoviolace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TEM 147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844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844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84374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brunneoviolace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TEM 147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844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84375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brunneoviolace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CF 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R727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R775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6088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brunneoviolace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HEM 4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613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818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818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brunneoviolace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BS 119.49 = ITEM 7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4916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4916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4917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carbonari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1.26 = NRRL 369 = ATCC 1025 = IMI 016136 = LSHB Ac11 = NCTC 1325 = NRRL 1987 = QM 331 = WB 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06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corean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7059 = KACC 41659 = NRRL 355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9435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Y8707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Y8707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costarica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5574 = IBT 23401 = CECT 20579 = ITEM 75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9006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629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N5945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8436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elliptic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482.65 = NRRL 5120 = ATCC 16876 = IMI 172283 = QM 8886 = WB 51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1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05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eucalypticola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22712 = IBT 29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4824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4824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4824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fiji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13.89 = IBT 13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4916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4916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4916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florid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62478 = ITEM 147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84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84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84376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foetid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 xml:space="preserve">NT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BS 121.28 = NRRL 4784 = IFO 4031 = IMI 104687 = WB 47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4916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4916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4916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heteromorph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7.55 = NRRL 4747 = ATCC 12064 = IMI 172288 = QM 6954 = WB 47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821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05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homomorph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01889 = CECT 205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166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Y820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N5945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 xml:space="preserve">A. hydei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KUMCC 18-0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52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616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78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38437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iberic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ITEM 4776 = IMI 391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R_119514</w:t>
            </w:r>
          </w:p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M419748</w:t>
            </w:r>
          </w:p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J971805</w:t>
            </w:r>
          </w:p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indologen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4.80 = IBT 3679 = ITEM 7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J280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Y5855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M4197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84366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japonic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4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J2799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5778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N5945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labrusc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CT 7800 HT = IBT 33586 = ITAL 22.22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7085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986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986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lacticoffeat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01883 = IBT 22031 = ITEM 75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629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Y819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1632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8436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luchu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205.80 = IFO 4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neoniger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5656 = NRRL 626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4916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4916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4917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C79642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niger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554.65 = NRRL 326 = ATCC 16888 = IFO 33023 = IHEM 3415 = IMI 50566 = IMI 050566ii = JCM 10254 = QM 9270 = QM 9946 = Thom 2766 = WB 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05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piper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2811 = IBT 24630 = IBT 26239 = NRRL 626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821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629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163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C79642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sclerotiicarbonari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21057 = IBT 283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159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159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159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saccharolytic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27449 = IBT 28509 = IBT 308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M853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M8535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M8535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F559235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sclerotioniger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5572 = IBT 22905 = ITEM 75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Q9006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Y8199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N5945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8436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trinidad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62479 = ITEM 148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844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84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8437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tubing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 xml:space="preserve">T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RRL 4875 = QM 8904 = WB 48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F661055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uvar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21591 = IBT 26606 = IMI 388523 = ITEM 48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M7457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M7457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M7457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8437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vad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3365 = CECT 20584 = IMI 313493 = ITEM 75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Y5855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Y5855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N5945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E98437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A. violaceofuscus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02.2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4916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4916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4916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F559234</w:t>
            </w:r>
          </w:p>
        </w:tc>
      </w:tr>
      <w:tr>
        <w:trPr>
          <w:trHeight w:val="240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. welwitschiae</w:t>
            </w:r>
          </w:p>
        </w:tc>
        <w:tc>
          <w:tcPr>
            <w:tcW w:w="6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E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9.54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85727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62929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C4801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Dichotomocladium elegan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714.74 = ATCC 32874 = IMI 11271 = NRRL 2664 = RSA 6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2058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highlight w:val="yellow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Fusarium</w:t>
            </w: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 xml:space="preserve"> sp.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KUMCC 18-0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52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Gongronella brasili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URM 748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1149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G. brasili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URM 74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1149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G. butler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216.58 (type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Mucor vesiculosus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206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G. butler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BS 415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206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G. butler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BS 102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206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G. butler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KUMCC 18-0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52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G. guangdong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LC 1994 = CGMCC 3.15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C4627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G. guangdong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C 1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C4627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 xml:space="preserve">G. hydei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 xml:space="preserve"> KUMCC 18-0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52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 xml:space="preserve">G. hydei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KUMCC 18-0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523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G. koreana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EML-TS2Bp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P6365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G. lacrispora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244.62 = ATCC 4412 = DSM 1169 = NRRL 26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858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G. orasabula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EML-QF 12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936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G. orasabula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ML-QF 12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9362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G. sichuan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GMCC 3.19651 = GZUIFR H25.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K813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G. sichuan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GMCC 3.196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K813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G. sichuan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GMCC 3.196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K813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Lichtheimia corymbifera</w:t>
            </w:r>
          </w:p>
        </w:tc>
        <w:tc>
          <w:tcPr>
            <w:tcW w:w="6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 xml:space="preserve">NT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CBS 429. 75 (neotype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Mucor corymbifer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Q34287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Aspergilloides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enicillium glabrum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(outgroup)</w:t>
            </w:r>
          </w:p>
        </w:tc>
        <w:tc>
          <w:tcPr>
            <w:tcW w:w="6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25543 = IBT 22658 = IMI 91944 = DAOM 227653 = DTO 076-G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6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1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8915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F417447</w:t>
            </w:r>
          </w:p>
        </w:tc>
      </w:tr>
      <w:tr>
        <w:trPr>
          <w:trHeight w:val="240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P. saturniforme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(outgroup)</w:t>
            </w:r>
          </w:p>
        </w:tc>
        <w:tc>
          <w:tcPr>
            <w:tcW w:w="6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 xml:space="preserve">HT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BS 122276 = AS 3.688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64408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64408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64406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12143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Lanata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Divarica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abidjan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246.67 = ATCC 18385 = FRR 1156 = IMI 136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12146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alagoens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URM 8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K8045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K802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K802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K80233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amphipolaria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DAOMC 250551 = CBS 140997 = W 284 = KAS 25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8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8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7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annulat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= CBS 135126 = CV 37 = DTO 180-G7 = KAS 4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4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5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1415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1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araracuarens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3149 = IBT 23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14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bissett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DAOM 167011 = CBS 140972 = KAS 19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8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8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7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brasilian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253.55 = ATCC 12072 = FRR 3466 = QM 69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B6678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2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brefeldian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235.81 = NRRL 710 = FRR 710 = IFO 31731 = IMI 2168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F0334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0216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2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camponot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DAOMC 250557 = CBS 140982 = NBBR-2-1 = W 471 = KAS 2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8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8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7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caperat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443.75 = ATCC 28046 = DSM 2209 = NHL 64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C4117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22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cataractar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DAOM 250534 = CBS 140974 = W 4 = KAS 2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8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8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7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clunia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26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24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coerule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41.45 = NCTC 65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25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cremeogrise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223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26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curticaul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5127 = CV 2842 = DTO 180-D3 = DAOM 241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231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5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1415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1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dalea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211.28 = ATCC 10435 = DSM 2449 = FRR 2025 = IFO 6087 = IFO 9072 = MUCL 29234 = NRRL 2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2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echinulonalgiovens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28.59 = ATCC 18314 = FAT 907 = FRR 638 = IFO 6229 = IMI 68213 = QM 7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961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96130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ehrlich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24.48 = NRRL 7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F033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2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ellenia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8135 = IBT 23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2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excels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ITAL 7572 = CCT 7772 = IBT 315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R815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P691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R815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flavirose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GMCC 3.18805 = CBS 1444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49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83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fructuariae-cella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ITEM 18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K039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5546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K045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K52092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glaucorose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E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908 = CBS 1389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3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globos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GMCC 3.18800 = CBS 144639 = NN 072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49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6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griseoflav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GMCC 3.18799 = CBS 144525 = NN 072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1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49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64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griseopurpure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406.65 = IMI 96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3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guangxiens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GMCC 3.18793 = CBS 1445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49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49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guaibinens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CDCA 11512 = 23EM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674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674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6743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guaibinens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  <w:lang w:eastAsia="zh-CN" w:bidi="ar-SA"/>
              </w:rPr>
              <w:t>KUMCC 18-0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T152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T1616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T178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T38437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guaibinens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GMCC 3.18797 = CBS 144505 = NN 072318 (ex-type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austrosinense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49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6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hainanens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GMCC 3.18798 = CBS 1445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49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P. sol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KUMCC 18-0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52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616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78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384372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infrabuccal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DAOMC 250537 = CBS 140983 = NBSM-6-2 = W 475 = KAS 2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8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8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7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janthinell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 xml:space="preserve">NT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BS 340.48 = ATCC 10455 = IMI 40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12149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janthinell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N 0724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49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76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P. janthinell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KUMCC 18-0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52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616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782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384373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javanic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 xml:space="preserve">HT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BS 341.48 = NRRL 7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12149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jianfenglingens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GMCC 3.18802 = CBS 144640 = NN 072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49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6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koreens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KACC 477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8019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008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laevigat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GMCC 3.18801 = CBS 144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49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6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levit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45.48 = ATCC 10464 = IFO 6101 = IMI 397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32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limos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39.97 = NEI 52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33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lineolat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88.77 = NHL 27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34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ludwig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417.68 = FRR 5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35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malacosphaerul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5121 = CV 2855 = DTO 180-E6 = DAOM 241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FJ231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5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1415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3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mariae-cruc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271.83 = IMI 256075 = CECT 27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3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meloform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445.74 = ATCC 28049 = IMI 216903 = NHL 6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C4117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4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ochrochloron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57.48 = ATCC 10540 = IMI 039806 = NRRL 926 = QM 76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45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onobens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74.81 = ATCC 42225 = IJFM 3026 = VKM F-2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4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ort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5669 = CV 0102 = DTO 180-I9 = KAS 39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4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5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1415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43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ort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5670 = CV 0391 = DTO 181-F5 = KAS 4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4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5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141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44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oxalic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219.30 = ATCC 1126 = FRR 787 = IMI 192332 = MUCL 29047 = NRRL 787 = QM 76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F0334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121456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panissanguine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DAOMC 250562 = CBS 140989 = W 93 = KAS 2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8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8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7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paraherque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38.59 = ATCC 22354 = ATCC 46903 = FAT 964 = FRR 3454 = IFO 6234 = IMI 68220 = NRRL 3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F1785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4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pedernalens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40770 = CECT 209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2553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255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penarojens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3178 = IBT 23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5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piscari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62.48 = ATCC 10482 = FRR 1075 = IFO 8111 = IMI 40032 = NRRL 1075 = VKM F-18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5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pulvillor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280.39 = IFO 7763 = NRRL 2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F1785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52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raper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281.58 = NRRL 26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F0334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53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reticulispor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22.68 = ATCC 18566 = IFO 9024 = IMI 136700 = NHL 6105 = NRRL 3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F0334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54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rolfs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68.48 = ATCC 10491 = FRR 1078 = IFO 7735 = IMI 40029 = MUCL 29229 = NRRL 1078 = QM 19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6177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55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rubriannulat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GMCC 3.18804 = CBS 144641 = NN0724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49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8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setos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44865 = MCC 1370 = NCFT NO 8222.16 = AMH-99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525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F184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1059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016196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simplicissim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72.48= ATCC 10495 = FRR 902 = IFO 5762 = IMI 039816 = QM 19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12150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singorens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8214 = DTO 133-C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7756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775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7754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skrjabin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439.75 = NRRL 13055 = FRR 1945 = IMI 196528 = VKM F-19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EU427252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soliform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GMCC 3.18806 = CBS 144482 = NN0725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49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spinulifer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GMCC 3.18807 = CBS 144483 = NN0725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49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9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subrubescen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2785 = DTO 188-D6 = FBCC 1632 = IBT 319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C3463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C346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C3463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C346306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svalbardens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22416 = IBT 238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C346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5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terraruma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HGUP 2025 = CBS 131811 = DTO 174-H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650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650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tanzanic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DAOMC 250514 = CBS 140968 = 50.118 = KAS 1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8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8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T8877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vanderhammen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26216 = IBT 23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5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vasconia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39.79 = ATCC 42224 = IJFM 3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5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viridissim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GMCC 3.18796 = CBS 144484 = NN070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49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5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wandoens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NUFC-WT31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K0805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K080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K080562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wotro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8171 = IBT 23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6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yunnanens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GMCC 3.18794 = CBS 1444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4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49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495048</w:t>
            </w:r>
          </w:p>
        </w:tc>
      </w:tr>
      <w:tr>
        <w:trPr>
          <w:trHeight w:val="240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P. zonatum</w:t>
            </w:r>
          </w:p>
        </w:tc>
        <w:tc>
          <w:tcPr>
            <w:tcW w:w="6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992.72 = ATCC 2435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58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GU98165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38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29646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Helic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alaromyces bonin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650.95 = IBT 175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8657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885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276</w:t>
            </w:r>
          </w:p>
        </w:tc>
      </w:tr>
      <w:tr>
        <w:trPr>
          <w:trHeight w:val="240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helicus</w:t>
            </w:r>
          </w:p>
        </w:tc>
        <w:tc>
          <w:tcPr>
            <w:tcW w:w="6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 xml:space="preserve">T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BS 335.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5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8657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8852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273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alaromyc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aculeat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 xml:space="preserve">NT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BS 289.48 = ATCC 10409 = IMI 40588 = NRRL 2129 = NRRL A-14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27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adpress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 xml:space="preserve">HT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GMCC 3.18211 = CBS 140620 = DTO 317-G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8666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8668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8667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86700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alveolar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42379 = UTHSC DI16-147 = FMR 139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5589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559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7955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79559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amazon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40373 = IBT 23215 = DTO 093-F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0115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0114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0115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amestolkia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2696 = DTO 179-F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3156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3156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31569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angelica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KACC 4661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1836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1836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885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961275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apiculat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12.59 = ATCC 18315 = FRR 635 = IMI 6823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28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argentin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2875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3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29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2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310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aspriconidi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41835 = DTO 340-F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4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3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33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3332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aurantiac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14.59 = ATCC 13216 = IMI 99722 = NRRL 3398 = QM 77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961285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austral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7102 = DTO 273-F5 = IBT 14256 = FRR 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beijing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GMCC 3.18200 = CBS 140617 = DTO 317-D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8666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8668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8667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866993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brev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41833 = DTO 349-E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MN86426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3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3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332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brev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TO 307-C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MN86427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3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3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332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brevis</w:t>
            </w:r>
          </w:p>
        </w:tc>
        <w:tc>
          <w:tcPr>
            <w:tcW w:w="6090" w:type="dxa"/>
            <w:tcBorders/>
          </w:tcPr>
          <w:p>
            <w:pPr>
              <w:pStyle w:val="Pa21"/>
              <w:ind w:left="-108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A12"/>
                <w:rFonts w:cs="Times New Roman" w:ascii="Times New Roman" w:hAnsi="Times New Roman"/>
                <w:sz w:val="21"/>
                <w:szCs w:val="21"/>
              </w:rPr>
              <w:t xml:space="preserve">CBS 118436 = DTO 004-D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MN86427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33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3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333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calidicani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Q1569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31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californic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5816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3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29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29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311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cnid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KACC 4661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1836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1836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885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29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coprophil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FMR 15199 = CBS 1427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8997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898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8997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899812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cucurbitiradic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ACCC 39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053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053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053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derx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412.89 = NHL 2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494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282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dimorph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AS3.15692 = NN072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007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007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007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112593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domestic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5812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3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29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29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311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duclaux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AU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22.48 = ATCC 10439 = IMI 40044 = MUCL 28672 = MUCL 29094 = MUCL 29212 = NRRL 103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12149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euchlorocarpi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DTO 176-I3 = PF 1203 = DTO 176-I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B1766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8657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885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303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flavoviren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E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02801 = IBT 27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961283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flav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10.38 = NRRL 2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494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F417426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francoa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3134 = IBT 23221 = DTO 056-D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0115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0114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0115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funiculos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272.86 = IMI 193019 = FRR 16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293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fuscovirid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93.69 = IBT 14846 = IBT 326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fusiform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GMCC 3.18210 = CBS 140637 = DTO 317-F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8666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8668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8667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86700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galapag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751.74 = IFO 31796 = NBRC 1019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T. yunnan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KUMCC 18-0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52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616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78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indigotic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00534 = IBT 175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494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96127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intermedi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I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52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8852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961282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kabodan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9564 = DTO 204-F2 = CCTU 8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P851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P8519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P851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kendrick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6666 = DTO 273-F4 = IBT 135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lentul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AS3.15689 = NN071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007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007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007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112586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lian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225.66 = ATCC 18325 = ATCC 18331 = IMI 98480 = NRRL 3380 = VKM F-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3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885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96127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louisian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3582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3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29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2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3115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macrospor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17.63 = FRR 404 = IMI 1974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292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T. mae 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AS3.15690 = NN071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0070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007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007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Y11258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malicola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372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9095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9094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909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90956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mangshanic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GMCC 3.18013 = HMAS 2487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4475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4475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4475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44752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marneffe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88.8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283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muro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756.96 = PF 1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8657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885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961276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mycotheca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URM 7622 = CBS 1424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F278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8555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8555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85556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neofusispor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AS3.15415 = CBS 1395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P765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P765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P765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oumae-annae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8208 = DTO 269-E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7757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775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7754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96128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panam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28.89 = IMI 2975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HQ1569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284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paucispor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M-FA-09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B1766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pinophil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631.66 = ATCC 36839 = CECT 2809 = DSM 1944 = IAM 7013 =IMI 1149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29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pinophil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BS 173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66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66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pinophil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BS 235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66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66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pinophil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BS 1017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66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66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520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T.</w:t>
            </w: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pinophil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KUMCC 18-0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523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616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178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MT384374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prat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6217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3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29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3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313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primulin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21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494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294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pseudofuniculos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FMR 15307 = CBS 143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8997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898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8997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899814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purgamentoru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3145 = IBT 23220 = DTO 056-E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0115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0114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X011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purpureogen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286.36 = IMI 919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3156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31570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q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AS3.15414 = CBS 1395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P765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P7653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P765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rapid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UTHSC DI16-148 = CBS 142382 = FMR 14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5589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559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7956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LT79560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ruber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 xml:space="preserve">NT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CBS 132704 = DTO 193-H6 = IBT 1070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3156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315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31570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rubicund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 xml:space="preserve">HT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BS 342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494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296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T. 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uf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41834 = DTO 349-D7 = CGMCC 3.13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4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3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3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3331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T. 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uf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DTO 274-C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4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3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N863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sayulit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8204 = DTO 245-H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7757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775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7754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siam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475.88 = IMI 323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279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sol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6216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3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29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3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3138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stellenboschi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5665 = DTO 181-A2 = DAOM 241021 = IBT 326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4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6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1406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stipitat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I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75.48 = ATCC 10500 = NRRL 1006 = IMI 0398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111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28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stoll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408.9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3156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3156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3156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315712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thailandens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33147 = KUFC 3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898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494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307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tumul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62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3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29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3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793135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veerkampii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500.78 = IBT 14845 = IBT 326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verruculos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N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NRRL 1050 = CBS 388.48 = ATCC 10513 = DSM 2263 = IMI 40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306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verruculos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BS 254.56 = IBT 5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viridi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I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14.72 = Warcup A 165/3 = Orr 3156 = NRRL 5575 = QM 9817 = ATCC 224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8604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4943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121430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viridulu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252.87 = IMI 288716 = ATCC 569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X091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7419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F417422</w:t>
            </w:r>
          </w:p>
        </w:tc>
      </w:tr>
      <w:tr>
        <w:trPr>
          <w:trHeight w:val="240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. xishaensis</w:t>
            </w:r>
          </w:p>
        </w:tc>
        <w:tc>
          <w:tcPr>
            <w:tcW w:w="6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GMCC 3.17995 = HMAS 24873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64458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64458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U64458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>Trachysperm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T. trachyspermus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(outgroup)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H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373.48 = ATCC 10497 = IMI 040043 = NRRL 1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1148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885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F417432</w:t>
            </w:r>
          </w:p>
        </w:tc>
      </w:tr>
      <w:tr>
        <w:trPr>
          <w:trHeight w:val="240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1"/>
                <w:szCs w:val="21"/>
              </w:rPr>
              <w:t xml:space="preserve">T. ucrainicus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(outgroup)</w:t>
            </w:r>
          </w:p>
        </w:tc>
        <w:tc>
          <w:tcPr>
            <w:tcW w:w="6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CBS 162.67 = ATCC 22344 = FRR 3462 = NHL 608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JN89939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F11477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J88528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KM023289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The newly generated sequences are in black bold.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AUT</w:t>
      </w:r>
      <w:r>
        <w:rPr>
          <w:rFonts w:eastAsia="Times New Roman" w:cs="Times New Roman" w:ascii="Times New Roman" w:hAnsi="Times New Roman"/>
          <w:sz w:val="24"/>
          <w:szCs w:val="24"/>
        </w:rPr>
        <w:t>=authentic strai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T</w:t>
      </w:r>
      <w:r>
        <w:rPr>
          <w:rFonts w:cs="Times New Roman" w:ascii="Times New Roman" w:hAnsi="Times New Roman"/>
          <w:sz w:val="24"/>
          <w:szCs w:val="24"/>
        </w:rPr>
        <w:t xml:space="preserve">=ex-epityp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T</w:t>
      </w:r>
      <w:r>
        <w:rPr>
          <w:rFonts w:cs="Times New Roman" w:ascii="Times New Roman" w:hAnsi="Times New Roman"/>
          <w:sz w:val="24"/>
          <w:szCs w:val="24"/>
        </w:rPr>
        <w:t xml:space="preserve">=ex-holotyp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IT</w:t>
      </w:r>
      <w:r>
        <w:rPr>
          <w:rFonts w:cs="Times New Roman" w:ascii="Times New Roman" w:hAnsi="Times New Roman"/>
          <w:sz w:val="24"/>
          <w:szCs w:val="24"/>
        </w:rPr>
        <w:t xml:space="preserve">=ex-isotyp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T</w:t>
      </w:r>
      <w:r>
        <w:rPr>
          <w:rFonts w:cs="Times New Roman" w:ascii="Times New Roman" w:hAnsi="Times New Roman"/>
          <w:sz w:val="24"/>
          <w:szCs w:val="24"/>
        </w:rPr>
        <w:t xml:space="preserve">=ex-lectotyp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T</w:t>
      </w:r>
      <w:r>
        <w:rPr>
          <w:rFonts w:cs="Times New Roman" w:ascii="Times New Roman" w:hAnsi="Times New Roman"/>
          <w:sz w:val="24"/>
          <w:szCs w:val="24"/>
        </w:rPr>
        <w:t xml:space="preserve">=ex-neotyp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=ex-typ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eastAsia="Times New Roman" w:cs="Times New Roman" w:ascii="Times New Roman" w:hAnsi="Times New Roman"/>
          <w:sz w:val="24"/>
          <w:szCs w:val="24"/>
        </w:rPr>
        <w:t>representative strai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Phosphate solubilization of tricalcium phosphate (TCP) on solid and liquid Pikovskaya (PVK) media with pH values by 13 fungal strains</w:t>
      </w:r>
      <w:r>
        <w:rPr/>
        <w:t xml:space="preserve"> and control.</w:t>
      </w:r>
    </w:p>
    <w:tbl>
      <w:tblPr>
        <w:tblW w:w="15877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567"/>
        <w:gridCol w:w="850"/>
        <w:gridCol w:w="851"/>
        <w:gridCol w:w="888"/>
        <w:gridCol w:w="851"/>
        <w:gridCol w:w="850"/>
        <w:gridCol w:w="851"/>
        <w:gridCol w:w="850"/>
        <w:gridCol w:w="851"/>
        <w:gridCol w:w="954"/>
        <w:gridCol w:w="992"/>
        <w:gridCol w:w="851"/>
        <w:gridCol w:w="992"/>
        <w:gridCol w:w="992"/>
        <w:gridCol w:w="851"/>
      </w:tblGrid>
      <w:tr>
        <w:trPr>
          <w:trHeight w:val="274" w:hRule="atLeast"/>
        </w:trPr>
        <w:tc>
          <w:tcPr>
            <w:tcW w:w="28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osphate solubilization of TCP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077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UMC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0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8-019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8-01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8-01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8-01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8-02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8-02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8-020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8-02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8-02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8-02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8-02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8-02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8-0208</w:t>
            </w:r>
          </w:p>
        </w:tc>
      </w:tr>
      <w:tr>
        <w:trPr/>
        <w:tc>
          <w:tcPr>
            <w:tcW w:w="28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osphate solubilization index (PSI) on solid agar plates (c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6" w:right="-319" w:firstLine="106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.08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38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28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19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.34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4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.04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94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4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97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62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.05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95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68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92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38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83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cd</w:t>
            </w:r>
          </w:p>
        </w:tc>
      </w:tr>
      <w:tr>
        <w:trPr/>
        <w:tc>
          <w:tcPr>
            <w:tcW w:w="28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19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.57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63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.07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91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35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96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61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98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.03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7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88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56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7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</w:tr>
      <w:tr>
        <w:trPr/>
        <w:tc>
          <w:tcPr>
            <w:tcW w:w="28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19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.58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1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97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8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31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88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59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9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88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58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8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69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73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osphate solubilization in broth medium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Phosphate solubilization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µ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/mL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19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03.33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.2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10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69.67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1.48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04.0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4.24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.33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2.15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17.67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.94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01.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1.26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25.67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5.4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.67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.84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.67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.74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3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.86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.6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.34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.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8.89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.0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.47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.6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.47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19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08.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46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10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60.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.5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35.33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5.7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.33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.38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32.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1.76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50.33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.5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45.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.0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.33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.19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.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.52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14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3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.5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.6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.86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.33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.8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.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3.67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3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0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7.3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19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13.33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77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10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352.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3.05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27.00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.06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8.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.71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53.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4.51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020.67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8.12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12.33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.82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2.33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5.9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7.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.52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14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4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3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5.28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9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3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.58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8.33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.64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.33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0.37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4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0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.24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19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13.33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66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10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523.33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.87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73.33</w:t>
            </w:r>
          </w:p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5.57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1.67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9.17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41.67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9.7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982.67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5.62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4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17.33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.0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1.67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4.61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.67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.1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14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5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3.6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1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7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3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.56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1.33</w:t>
            </w:r>
          </w:p>
          <w:p>
            <w:pPr>
              <w:pStyle w:val="Normal"/>
              <w:autoSpaceDE w:val="false"/>
              <w:spacing w:lineRule="auto" w:line="240" w:before="0" w:after="0"/>
              <w:ind w:left="-14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.39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2.67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.0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6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3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.00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pH of culture filtrate with TC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19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.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.82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.11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.34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.58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.79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.88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.09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.23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.00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.12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.10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.08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.10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19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.74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.89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.32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.83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.39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96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.08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56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.83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81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71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.58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.04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.70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fg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60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19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.07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.66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42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66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78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57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32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76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52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71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61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93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84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54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cd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319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46" w:firstLine="38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.00</w:t>
            </w:r>
          </w:p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.33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24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64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.08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.19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01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26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.92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53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.25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44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47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36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  <w:r>
              <w:rPr>
                <w:rFonts w:eastAsia="Arial-ItalicMT;Arial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ues given are the mean ± standard deviation of the three replicate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fferent letters indicate significant difference based on Duncan at </w:t>
      </w:r>
      <w:r>
        <w:rPr>
          <w:rFonts w:cs="Cambria Math" w:ascii="Cambria Math" w:hAnsi="Cambria Math"/>
          <w:sz w:val="24"/>
          <w:szCs w:val="24"/>
        </w:rPr>
        <w:t>𝑝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p>
      <w:pPr>
        <w:sectPr>
          <w:type w:val="nextPage"/>
          <w:pgSz w:orient="landscape" w:w="16838" w:h="11906"/>
          <w:pgMar w:left="1440" w:right="1103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Details of 13 phosphate-solubilizing fungal strains used in this study.</w:t>
      </w:r>
    </w:p>
    <w:tbl>
      <w:tblPr>
        <w:tblW w:w="9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835"/>
        <w:gridCol w:w="4678"/>
      </w:tblGrid>
      <w:tr>
        <w:trPr>
          <w:trHeight w:val="113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rain no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dentified name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ost/ Locality</w:t>
            </w:r>
          </w:p>
        </w:tc>
      </w:tr>
      <w:tr>
        <w:trPr>
          <w:trHeight w:val="113" w:hRule="atLeast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MCC 18-0196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pergillus hyde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p. nov.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ir 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under </w:t>
            </w:r>
            <w:r>
              <w:rPr>
                <w:rFonts w:eastAsia="SimSun;宋体" w:cs="Times New Roman" w:ascii="Times New Roman" w:hAnsi="Times New Roman"/>
                <w:i/>
                <w:iCs/>
                <w:kern w:val="2"/>
                <w:sz w:val="20"/>
                <w:szCs w:val="20"/>
                <w:lang w:eastAsia="zh-CN"/>
              </w:rPr>
              <w:t>Quercus variabilis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tree/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unming City,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Yunnan Provin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eastAsia="zh-CN"/>
              </w:rPr>
              <w:t>China</w:t>
            </w:r>
          </w:p>
        </w:tc>
      </w:tr>
      <w:tr>
        <w:trPr>
          <w:trHeight w:val="113" w:hRule="atLeast"/>
        </w:trPr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MCC 18-019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. fumigatus</w:t>
            </w:r>
          </w:p>
        </w:tc>
        <w:tc>
          <w:tcPr>
            <w:tcW w:w="46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Rhizosphere soil of </w:t>
            </w:r>
            <w:r>
              <w:rPr>
                <w:rFonts w:eastAsia="SimSun;宋体" w:cs="Times New Roman" w:ascii="Times New Roman" w:hAnsi="Times New Roman"/>
                <w:i/>
                <w:iCs/>
                <w:kern w:val="2"/>
                <w:sz w:val="20"/>
                <w:szCs w:val="20"/>
                <w:lang w:eastAsia="zh-CN"/>
              </w:rPr>
              <w:t>Quercus rubra</w:t>
            </w:r>
            <w:r>
              <w:rPr>
                <w:rFonts w:eastAsia="SimSun;宋体" w:cs="Times New Roman" w:ascii="Times New Roman" w:hAnsi="Times New Roman"/>
                <w:kern w:val="2"/>
                <w:sz w:val="20"/>
                <w:szCs w:val="20"/>
                <w:lang w:eastAsia="zh-CN"/>
              </w:rPr>
              <w:t>/ Honghe County, Yunnan Province, China</w:t>
            </w:r>
          </w:p>
        </w:tc>
      </w:tr>
      <w:tr>
        <w:trPr>
          <w:trHeight w:val="113" w:hRule="atLeast"/>
        </w:trPr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UMCC 18-0198 and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MCC 18-02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ongronella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hyde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. nov.</w:t>
            </w:r>
          </w:p>
        </w:tc>
        <w:tc>
          <w:tcPr>
            <w:tcW w:w="46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i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113" w:hRule="atLeast"/>
        </w:trPr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MCC 18-019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enicillium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guaibinense</w:t>
            </w:r>
          </w:p>
        </w:tc>
        <w:tc>
          <w:tcPr>
            <w:tcW w:w="46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UMCC 18-0200 and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MCC 18-020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. flavus</w:t>
            </w:r>
          </w:p>
        </w:tc>
        <w:tc>
          <w:tcPr>
            <w:tcW w:w="46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MCC 18-02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. butleri</w:t>
            </w:r>
          </w:p>
        </w:tc>
        <w:tc>
          <w:tcPr>
            <w:tcW w:w="46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MCC 18-020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. sol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. nov.</w:t>
            </w:r>
          </w:p>
        </w:tc>
        <w:tc>
          <w:tcPr>
            <w:tcW w:w="46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MCC 18-02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alaromyces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pinophilus</w:t>
            </w:r>
          </w:p>
        </w:tc>
        <w:tc>
          <w:tcPr>
            <w:tcW w:w="46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MCC 18-020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Fusari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.</w:t>
            </w:r>
          </w:p>
        </w:tc>
        <w:tc>
          <w:tcPr>
            <w:tcW w:w="46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MCC 18-020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. janthinellum</w:t>
            </w:r>
          </w:p>
        </w:tc>
        <w:tc>
          <w:tcPr>
            <w:tcW w:w="46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MCC 18-0208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. yunnanens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. nov.</w:t>
            </w:r>
          </w:p>
        </w:tc>
        <w:tc>
          <w:tcPr>
            <w:tcW w:w="46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spacing w:before="240" w:after="0"/>
        <w:jc w:val="both"/>
        <w:rPr/>
      </w:pPr>
      <w:r>
        <w:rPr>
          <w:rFonts w:eastAsia="SimSun;宋体" w:cs="Times New Roman" w:ascii="Times New Roman" w:hAnsi="Times New Roman"/>
          <w:b/>
          <w:bCs/>
          <w:kern w:val="2"/>
          <w:sz w:val="24"/>
          <w:szCs w:val="24"/>
          <w:lang w:eastAsia="zh-CN"/>
        </w:rPr>
        <w:t>TABLE S4</w:t>
      </w:r>
      <w:r>
        <w:rPr>
          <w:rFonts w:eastAsia="SimSun;宋体" w:cs="Times New Roman" w:ascii="Times New Roman" w:hAnsi="Times New Roman"/>
          <w:kern w:val="2"/>
          <w:sz w:val="24"/>
          <w:szCs w:val="24"/>
          <w:lang w:eastAsia="zh-CN"/>
        </w:rPr>
        <w:t xml:space="preserve"> Nucleotide comparison of ITS, BenA, CaM and RPB2 between strains of </w:t>
      </w:r>
      <w:r>
        <w:rPr>
          <w:rFonts w:eastAsia="SimSun;宋体" w:cs="Times New Roman" w:ascii="Times New Roman" w:hAnsi="Times New Roman"/>
          <w:i/>
          <w:iCs/>
          <w:color w:val="000000"/>
          <w:kern w:val="2"/>
          <w:sz w:val="24"/>
          <w:szCs w:val="24"/>
          <w:lang w:eastAsia="zh-CN"/>
        </w:rPr>
        <w:t>Penicillium guaibinense</w:t>
      </w:r>
      <w:r>
        <w:rPr>
          <w:rFonts w:eastAsia="SimSun;宋体" w:cs="Times New Roman" w:ascii="Times New Roman" w:hAnsi="Times New Roman"/>
          <w:kern w:val="2"/>
          <w:sz w:val="24"/>
          <w:szCs w:val="24"/>
          <w:lang w:eastAsia="zh-CN"/>
        </w:rPr>
        <w:t xml:space="preserve"> and </w:t>
      </w:r>
      <w:r>
        <w:rPr>
          <w:rFonts w:eastAsia="SimSun;宋体" w:cs="Times New Roman" w:ascii="Times New Roman" w:hAnsi="Times New Roman"/>
          <w:i/>
          <w:iCs/>
          <w:kern w:val="2"/>
          <w:sz w:val="24"/>
          <w:szCs w:val="24"/>
          <w:lang w:eastAsia="zh-CN"/>
        </w:rPr>
        <w:t>P. austrosinense</w:t>
      </w:r>
      <w:r>
        <w:rPr/>
        <w:t>.</w:t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1957"/>
        <w:gridCol w:w="1374"/>
        <w:gridCol w:w="1372"/>
        <w:gridCol w:w="1374"/>
        <w:gridCol w:w="1374"/>
      </w:tblGrid>
      <w:tr>
        <w:trPr>
          <w:trHeight w:val="310" w:hRule="atLeast"/>
        </w:trPr>
        <w:tc>
          <w:tcPr>
            <w:tcW w:w="20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549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ragment length (bp), Number of different base pairs, Difference (%)</w:t>
            </w:r>
          </w:p>
        </w:tc>
      </w:tr>
      <w:tr>
        <w:trPr>
          <w:trHeight w:val="310" w:hRule="atLeast"/>
        </w:trPr>
        <w:tc>
          <w:tcPr>
            <w:tcW w:w="20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TS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0"/>
                <w:szCs w:val="20"/>
                <w:lang w:eastAsia="zh-CN" w:bidi="ar-SA"/>
              </w:rPr>
              <w:t>BenA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M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PB2</w:t>
            </w:r>
          </w:p>
        </w:tc>
      </w:tr>
      <w:tr>
        <w:trPr>
          <w:trHeight w:val="539" w:hRule="exact"/>
        </w:trPr>
        <w:tc>
          <w:tcPr>
            <w:tcW w:w="202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enicillium guaibinen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3EM8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austrosinen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N072318)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, 2, 0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0, 1, 0.24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8, 4, 1.01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68" w:hRule="exact"/>
        </w:trPr>
        <w:tc>
          <w:tcPr>
            <w:tcW w:w="202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austrosinen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N072022)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, 2, 0.41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0, 2, 0.48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8, 2, 0.50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64" w:hRule="exact"/>
        </w:trPr>
        <w:tc>
          <w:tcPr>
            <w:tcW w:w="202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austrosinen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N07238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, 2, 0.41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0, 1, 0.24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8, 4, 1.01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72" w:hRule="exact"/>
        </w:trPr>
        <w:tc>
          <w:tcPr>
            <w:tcW w:w="20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guaibinen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3EM7)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austrosinen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N072318)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0, 2, 0.45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1, 3, 0.71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6, 4, 1.09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66" w:hRule="exact"/>
        </w:trPr>
        <w:tc>
          <w:tcPr>
            <w:tcW w:w="2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austrosinen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N072022)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0, 2, 0.45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1, 4, 0.95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6, 2, 0.55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74" w:hRule="exact"/>
        </w:trPr>
        <w:tc>
          <w:tcPr>
            <w:tcW w:w="2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austrosinen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N07238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0, 2, 0.45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1, 3, 0.71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6, 4, 1.09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65" w:hRule="exact"/>
        </w:trPr>
        <w:tc>
          <w:tcPr>
            <w:tcW w:w="20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guaibinen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UMCC 18-0199</w:t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austrosinen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N072318)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0, 1, 0.20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0, 1, 0.24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8, 2, 0.50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5, 6, 0.79</w:t>
            </w:r>
          </w:p>
        </w:tc>
      </w:tr>
      <w:tr>
        <w:trPr>
          <w:trHeight w:val="559" w:hRule="exact"/>
        </w:trPr>
        <w:tc>
          <w:tcPr>
            <w:tcW w:w="2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austrosinen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N072022)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0, 1, 0.20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0, 0, 0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8, 2, 0.50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8, 6, 0.82</w:t>
            </w:r>
          </w:p>
        </w:tc>
      </w:tr>
      <w:tr>
        <w:trPr>
          <w:trHeight w:val="561" w:hRule="exact"/>
        </w:trPr>
        <w:tc>
          <w:tcPr>
            <w:tcW w:w="2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austrosinen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N07238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0, 1, 0.20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0, 1, 0.24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8, 2, 0.50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61" w:hRule="exact"/>
        </w:trPr>
        <w:tc>
          <w:tcPr>
            <w:tcW w:w="2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guaibinen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3EM8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2, 1, 0.19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5, 2, 0.40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1, 2, 0.4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61" w:hRule="exact"/>
        </w:trPr>
        <w:tc>
          <w:tcPr>
            <w:tcW w:w="2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. guaibinen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3EM7)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0, 1, 0.23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6, 4, 0.8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5, 2, 0.4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widowControl w:val="false"/>
        <w:spacing w:before="0" w:after="0"/>
        <w:jc w:val="both"/>
        <w:rPr>
          <w:rFonts w:eastAsia="SimSun;宋体" w:cs="Times New Roman"/>
          <w:kern w:val="2"/>
          <w:szCs w:val="24"/>
          <w:lang w:eastAsia="zh-CN"/>
        </w:rPr>
      </w:pPr>
      <w:r>
        <w:rPr>
          <w:rFonts w:eastAsia="SimSun;宋体" w:cs="Times New Roman"/>
          <w:kern w:val="2"/>
          <w:szCs w:val="24"/>
          <w:lang w:eastAsia="zh-CN"/>
        </w:rPr>
      </w:r>
    </w:p>
    <w:p>
      <w:pPr>
        <w:pStyle w:val="Normal"/>
        <w:rPr>
          <w:rFonts w:ascii="Times New Roman" w:hAnsi="Times New Roman" w:eastAsia="SimSun;宋体" w:cs="Times New Roman"/>
          <w:kern w:val="2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kern w:val="2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5</w:t>
      </w:r>
      <w:r>
        <w:rPr/>
        <w:t xml:space="preserve"> List of phosphate-solubilizing fungi.</w:t>
      </w:r>
    </w:p>
    <w:tbl>
      <w:tblPr>
        <w:tblW w:w="97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701"/>
        <w:gridCol w:w="2032"/>
        <w:gridCol w:w="2226"/>
        <w:gridCol w:w="1843"/>
      </w:tblGrid>
      <w:tr>
        <w:trPr>
          <w:trHeight w:val="845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x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rain numbers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bstrate/locality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hod for fungal identific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erences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pergillus floccos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-2URAgr and SI-14URAgr</w:t>
            </w:r>
          </w:p>
        </w:tc>
        <w:tc>
          <w:tcPr>
            <w:tcW w:w="2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rk red soil/ Nishihara, Okinawa, Japan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phological studies 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A sequence d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lam et al., 2019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. nig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in-1 and strain-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s/ Ny-Ålesund, Spitsberge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albard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d on morpholog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ohan Singh et al., 2011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. nig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-1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zosphere soil from wheat field/ Taian, Shandong, China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logenetic analysis based on I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 et al., 2018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131413"/>
                <w:sz w:val="20"/>
                <w:szCs w:val="20"/>
              </w:rPr>
              <w:t>A. nig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-107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/ Punjab, Pakistan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pholog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lofer et al., 2015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13141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131413"/>
                <w:sz w:val="20"/>
                <w:szCs w:val="20"/>
              </w:rPr>
              <w:t>A. nig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SI-10URAgr, SI-11URAgr and SI-12URAgr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 soils/ Kunigami, Okinawa, Japan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rphological studies an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A and CaM sequence d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lam et al., 2019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. neonig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N-JX16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zosphere soil o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o bamboo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hyllostachys edu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/ China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phology and phylogenetic analysis based on ITS, BenA and CaM sequenced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 et al., 2018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. nive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-3URAgr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rk red soil/ Nishihara, Okinawa, Japan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rphological studies an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A and CaM sequence d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lam et al., 2019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Eupenicillium parv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current nam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enicillium parv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HB 539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at the tea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mellia sin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rimental farm/ Banuri, Palampur in Himachal Pradesh, India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phology and phylogenetic analysis based on ITS sequence d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yas et al., 2007</w:t>
            </w:r>
          </w:p>
        </w:tc>
      </w:tr>
      <w:tr>
        <w:trPr>
          <w:trHeight w:val="227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guanacasten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P-NJ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hizosphere soil of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nus masson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China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d on ITS sequence d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ao et al., 2019</w:t>
            </w:r>
          </w:p>
        </w:tc>
      </w:tr>
      <w:tr>
        <w:trPr>
          <w:trHeight w:val="227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alaromyces aurantiacu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lA-JX04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zosphere soil o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o bamboo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hyllostachys edu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/ China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phology and phylogenetic analysis of the CaM sequence dat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 et al., 2018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1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ngsana New">
    <w:charset w:val="de"/>
    <w:family w:val="roman"/>
    <w:pitch w:val="variable"/>
  </w:font>
  <w:font w:name="Liberation Sans">
    <w:altName w:val="Arial"/>
    <w:charset w:val="01"/>
    <w:family w:val="swiss"/>
    <w:pitch w:val="variable"/>
  </w:font>
  <w:font w:name="Adobe Garamond Pro">
    <w:charset w:val="00"/>
    <w:family w:val="roman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DengXian;等线" w:cs="Cordia New;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Angsana New"/>
      <w:b/>
      <w:bCs/>
      <w:i/>
      <w:iCs/>
      <w:sz w:val="28"/>
      <w:szCs w:val="35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Angsana New"/>
      <w:b/>
      <w:bCs/>
      <w:sz w:val="26"/>
      <w:szCs w:val="33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mbria" w:hAnsi="Cambria" w:eastAsia="Times New Roman" w:cs="Angsana New"/>
      <w:b/>
      <w:bCs/>
      <w:i/>
      <w:iCs/>
      <w:sz w:val="28"/>
      <w:szCs w:val="35"/>
    </w:rPr>
  </w:style>
  <w:style w:type="character" w:styleId="Heading3Char">
    <w:name w:val="Heading 3 Char"/>
    <w:qFormat/>
    <w:rPr>
      <w:rFonts w:ascii="Cambria" w:hAnsi="Cambria" w:eastAsia="Times New Roman" w:cs="Angsana New"/>
      <w:b/>
      <w:bCs/>
      <w:sz w:val="26"/>
      <w:szCs w:val="33"/>
    </w:rPr>
  </w:style>
  <w:style w:type="character" w:styleId="StrongEmphasis">
    <w:name w:val="Strong"/>
    <w:qFormat/>
    <w:rPr>
      <w:b/>
      <w:bCs/>
    </w:rPr>
  </w:style>
  <w:style w:type="character" w:styleId="CommentTextChar">
    <w:name w:val="Comment Text Char"/>
    <w:qFormat/>
    <w:rPr>
      <w:rFonts w:ascii="Calibri" w:hAnsi="Calibri" w:eastAsia="DengXian;等线" w:cs="Cordia New;Cordia New"/>
      <w:sz w:val="20"/>
      <w:szCs w:val="25"/>
    </w:rPr>
  </w:style>
  <w:style w:type="character" w:styleId="CommentReference">
    <w:name w:val="Comment Reference"/>
    <w:qFormat/>
    <w:rPr>
      <w:sz w:val="16"/>
      <w:szCs w:val="18"/>
    </w:rPr>
  </w:style>
  <w:style w:type="character" w:styleId="BalloonTextChar">
    <w:name w:val="Balloon Text Char"/>
    <w:qFormat/>
    <w:rPr>
      <w:rFonts w:ascii="Tahoma" w:hAnsi="Tahoma" w:eastAsia="DengXian;等线" w:cs="Angsana New"/>
      <w:sz w:val="16"/>
      <w:szCs w:val="20"/>
    </w:rPr>
  </w:style>
  <w:style w:type="character" w:styleId="CommentSubjectChar">
    <w:name w:val="Comment Subject Char"/>
    <w:qFormat/>
    <w:rPr>
      <w:rFonts w:ascii="Calibri" w:hAnsi="Calibri" w:eastAsia="DengXian;等线" w:cs="Cordia New;Cordia New"/>
      <w:b/>
      <w:bCs/>
      <w:sz w:val="20"/>
      <w:szCs w:val="25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Angsana New" w:hAnsi="Angsana New" w:eastAsia="Times New Roman" w:cs="Angsana New"/>
      <w:sz w:val="28"/>
    </w:rPr>
  </w:style>
  <w:style w:type="character" w:styleId="Feature">
    <w:name w:val="featur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Cordia New;Cordia New"/>
      <w:sz w:val="16"/>
      <w:szCs w:val="16"/>
      <w:lang w:bidi="ar-SA"/>
    </w:rPr>
  </w:style>
  <w:style w:type="character" w:styleId="Kingdom">
    <w:name w:val="kingdom"/>
    <w:qFormat/>
    <w:rPr/>
  </w:style>
  <w:style w:type="character" w:styleId="HeaderChar">
    <w:name w:val="Header Char"/>
    <w:qFormat/>
    <w:rPr>
      <w:rFonts w:ascii="Calibri" w:hAnsi="Calibri" w:eastAsia="DengXian;等线" w:cs="Cordia New;Cordia New"/>
      <w:sz w:val="18"/>
      <w:szCs w:val="22"/>
    </w:rPr>
  </w:style>
  <w:style w:type="character" w:styleId="FooterChar">
    <w:name w:val="Footer Char"/>
    <w:qFormat/>
    <w:rPr>
      <w:rFonts w:ascii="Calibri" w:hAnsi="Calibri" w:eastAsia="DengXian;等线" w:cs="Cordia New;Cordia New"/>
      <w:sz w:val="18"/>
      <w:szCs w:val="22"/>
    </w:rPr>
  </w:style>
  <w:style w:type="character" w:styleId="A12">
    <w:name w:val="A12"/>
    <w:qFormat/>
    <w:rPr>
      <w:rFonts w:cs="Adobe Garamond Pro;Adobe Garamond Pro"/>
      <w:color w:val="000000"/>
      <w:sz w:val="13"/>
      <w:szCs w:val="1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0"/>
      <w:ind w:left="338" w:hanging="239"/>
    </w:pPr>
    <w:rPr>
      <w:rFonts w:ascii="Times New Roman" w:hAnsi="Times New Roman" w:eastAsia="Times New Roman" w:cs="Times New Roman"/>
      <w:sz w:val="16"/>
      <w:szCs w:val="16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5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ngsana New" w:hAnsi="Angsana New" w:eastAsia="Times New Roman" w:cs="Angsana New"/>
      <w:sz w:val="2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Angsana New" w:hAnsi="Angsana New" w:eastAsia="Times New Roman" w:cs="Angsana New"/>
      <w:sz w:val="28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DengXian;等线" w:cs="Arial"/>
      <w:color w:val="000000"/>
      <w:sz w:val="24"/>
      <w:szCs w:val="24"/>
      <w:lang w:val="en-US" w:bidi="th-TH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22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22"/>
    </w:rPr>
  </w:style>
  <w:style w:type="paragraph" w:styleId="Pa21">
    <w:name w:val="Pa21"/>
    <w:basedOn w:val="Default"/>
    <w:next w:val="Default"/>
    <w:qFormat/>
    <w:pPr>
      <w:spacing w:lineRule="atLeast" w:line="241"/>
    </w:pPr>
    <w:rPr>
      <w:rFonts w:ascii="Adobe Garamond Pro;Adobe Garamond Pro" w:hAnsi="Adobe Garamond Pro;Adobe Garamond Pro" w:eastAsia="Calibri" w:cs="Cordia New;Cordia New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s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4T15:36:00Z</dcterms:created>
  <dc:creator>User</dc:creator>
  <dc:description/>
  <cp:keywords/>
  <dc:language>en-US</dc:language>
  <cp:lastModifiedBy>Giorgia Aprile</cp:lastModifiedBy>
  <dcterms:modified xsi:type="dcterms:W3CDTF">2020-10-05T13:41:00Z</dcterms:modified>
  <cp:revision>26</cp:revision>
  <dc:subject/>
  <dc:title/>
</cp:coreProperties>
</file>